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lineRule="auto" w:line="240" w:before="240" w:after="120"/>
        <w:rPr/>
      </w:pPr>
      <w:r>
        <w:rPr/>
        <w:t>Supplementary Material</w:t>
      </w:r>
    </w:p>
    <w:p>
      <w:pPr>
        <w:pStyle w:val="Heading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iRNome reveals new insights on molecular biology of the field cancerization in gastric cancer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enilson Pe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#</w:t>
      </w:r>
      <w:r>
        <w:rPr>
          <w:rFonts w:cs="Times New Roman" w:ascii="Times New Roman" w:hAnsi="Times New Roman"/>
          <w:sz w:val="24"/>
          <w:szCs w:val="24"/>
        </w:rPr>
        <w:t>, Fabiano Morei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#</w:t>
      </w:r>
      <w:r>
        <w:rPr>
          <w:rFonts w:cs="Times New Roman" w:ascii="Times New Roman" w:hAnsi="Times New Roman"/>
          <w:sz w:val="24"/>
          <w:szCs w:val="24"/>
        </w:rPr>
        <w:t>, Tatiana Vinasco-Sandov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denard Cun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Amanda Vid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André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Pablo Pin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eandro Magalhãe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ônica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amia Demachk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Sidney 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Paulo Assumpçã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Ândrea Ribeiro-dos-Santo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Laboratory of Human and Medical Genetics, Institute of Biological Sciences, Federal University of Pará, Belém, PA, Brazil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earch Center on Oncology, Federal University of Pará, Belém, PA, Brazil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#</w:t>
      </w:r>
      <w:r>
        <w:rPr>
          <w:rFonts w:cs="Times New Roman" w:ascii="Times New Roman" w:hAnsi="Times New Roman"/>
          <w:sz w:val="24"/>
          <w:szCs w:val="24"/>
          <w:lang w:val="en-US"/>
        </w:rPr>
        <w:t>Authors contributed equally to this study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Correspondence: Dr. Ândrea Ribeiro-dos-Santos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akelyufpa@gmail.com</w:t>
        </w:r>
      </w:hyperlink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 Table S1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iRNAs significantly differentially expressed between the tissues GC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vs.</w:t>
      </w:r>
      <w:r>
        <w:rPr/>
        <w:t xml:space="preserve"> NC.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410"/>
        <w:gridCol w:w="2268"/>
        <w:gridCol w:w="1418"/>
      </w:tblGrid>
      <w:tr>
        <w:trPr>
          <w:trHeight w:val="375" w:hRule="atLeast"/>
        </w:trPr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miRNA</w:t>
            </w:r>
          </w:p>
        </w:tc>
        <w:tc>
          <w:tcPr>
            <w:tcW w:w="24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|lo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  <w:lang w:eastAsia="pt-BR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fold chang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| &gt; 2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Expression in GC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pt-BR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25b-1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0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25b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1E-06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35b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8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85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96a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,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,52E-10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96b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4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92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15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91E-03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18-1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57E-03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24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7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4,18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5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7,59E-03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452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3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,10E-04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490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5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,17E-03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493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7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,67E-07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615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Up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10E-02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35a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03E-04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1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,0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6,11E-11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8a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0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3,68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48a-5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2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8,67E-07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153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5,76E-08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200a-3p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0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1,38E-05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375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2,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48E-06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  <w:lang w:eastAsia="pt-BR"/>
              </w:rPr>
              <w:t>hsa-miR-873-5p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-3,0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Dow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pt-BR"/>
              </w:rPr>
              <w:t>2,08E-05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GC: Gastric Cancer; ADJ: Adjacent; NC: Non-Cancer; Up: Uper-regulated; (*) P-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value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djusted by FDR’s method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before="0" w:after="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TtuloChar">
    <w:name w:val="Título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kelyufpa@gmail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8:24:00Z</dcterms:created>
  <dc:creator>USER</dc:creator>
  <dc:description/>
  <dc:language>en-US</dc:language>
  <cp:lastModifiedBy>Adenilson</cp:lastModifiedBy>
  <cp:lastPrinted>2017-10-04T13:28:00Z</cp:lastPrinted>
  <dcterms:modified xsi:type="dcterms:W3CDTF">2018-06-04T18:24:00Z</dcterms:modified>
  <cp:revision>2</cp:revision>
  <dc:subject/>
  <dc:title/>
</cp:coreProperties>
</file>